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22BC" w:rsidRPr="007222BC" w:rsidRDefault="005D60CD" w:rsidP="000A2D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A</w:t>
      </w:r>
      <w:r w:rsidR="003E05B8" w:rsidRPr="003E05B8">
        <w:rPr>
          <w:rFonts w:ascii="Times New Roman" w:hAnsi="Times New Roman" w:cs="Times New Roman"/>
          <w:b/>
          <w:sz w:val="24"/>
          <w:szCs w:val="24"/>
        </w:rPr>
        <w:t>: Comparative analysis of whole genome se</w:t>
      </w:r>
      <w:r w:rsidR="0036465C">
        <w:rPr>
          <w:rFonts w:ascii="Times New Roman" w:hAnsi="Times New Roman" w:cs="Times New Roman"/>
          <w:b/>
          <w:sz w:val="24"/>
          <w:szCs w:val="24"/>
        </w:rPr>
        <w:t xml:space="preserve">quences using wgVISTA database. </w:t>
      </w:r>
      <w:r w:rsidR="003E05B8" w:rsidRPr="003E05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icts the sequence similarities of </w:t>
      </w:r>
      <w:r w:rsidR="003E05B8" w:rsidRPr="003E05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</w:t>
      </w:r>
      <w:r w:rsidR="003E05B8" w:rsidRPr="003E05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age myPSH1131 against </w:t>
      </w:r>
      <w:r w:rsidR="003E05B8" w:rsidRPr="003E05B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cherichia</w:t>
      </w:r>
      <w:r w:rsidR="003E05B8" w:rsidRPr="003E05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age vB_EcoP_SU10. </w:t>
      </w:r>
    </w:p>
    <w:p w:rsidR="003E05B8" w:rsidRDefault="003E05B8" w:rsidP="00490341">
      <w:pPr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4029075" cy="7332863"/>
            <wp:effectExtent l="19050" t="19050" r="9525" b="20955"/>
            <wp:docPr id="3" name="Picture 3" descr="D:\VIT\Phage paper 2018\0Publication 1 phage\For publication\Plos one\Vista figure submiss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VIT\Phage paper 2018\0Publication 1 phage\For publication\Plos one\Vista figure submissio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031" cy="736190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0A2D5A" w:rsidRDefault="005D60CD" w:rsidP="000A2D5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</w:t>
      </w:r>
      <w:r w:rsidR="00B15F46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A</w:t>
      </w:r>
      <w:bookmarkStart w:id="0" w:name="_GoBack"/>
      <w:bookmarkEnd w:id="0"/>
      <w:r w:rsidR="00B15F46">
        <w:rPr>
          <w:rFonts w:ascii="Times New Roman" w:hAnsi="Times New Roman" w:cs="Times New Roman"/>
          <w:b/>
          <w:sz w:val="24"/>
        </w:rPr>
        <w:t xml:space="preserve">: </w:t>
      </w:r>
      <w:r w:rsidR="00B15F46" w:rsidRPr="00C51DDD">
        <w:rPr>
          <w:rFonts w:ascii="Times New Roman" w:hAnsi="Times New Roman" w:cs="Times New Roman"/>
          <w:b/>
          <w:i/>
          <w:sz w:val="24"/>
        </w:rPr>
        <w:t>Escherichia</w:t>
      </w:r>
      <w:r w:rsidR="00B15F46">
        <w:rPr>
          <w:rFonts w:ascii="Times New Roman" w:hAnsi="Times New Roman" w:cs="Times New Roman"/>
          <w:b/>
          <w:sz w:val="24"/>
        </w:rPr>
        <w:t xml:space="preserve"> phage myPSH1131 genome annotation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2205"/>
        <w:gridCol w:w="1215"/>
        <w:gridCol w:w="4788"/>
      </w:tblGrid>
      <w:tr w:rsidR="00EB2CFB" w:rsidTr="00EB2CFB">
        <w:trPr>
          <w:jc w:val="center"/>
        </w:trPr>
        <w:tc>
          <w:tcPr>
            <w:tcW w:w="1368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ORFs</w:t>
            </w:r>
          </w:p>
        </w:tc>
        <w:tc>
          <w:tcPr>
            <w:tcW w:w="2205" w:type="dxa"/>
          </w:tcPr>
          <w:p w:rsidR="00F223BD" w:rsidRDefault="00300BF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Nucleotide </w:t>
            </w:r>
            <w:r w:rsidR="00F223BD">
              <w:rPr>
                <w:rFonts w:ascii="Times New Roman" w:hAnsi="Times New Roman" w:cs="Times New Roman"/>
                <w:b/>
                <w:sz w:val="24"/>
              </w:rPr>
              <w:t>Position</w:t>
            </w:r>
          </w:p>
        </w:tc>
        <w:tc>
          <w:tcPr>
            <w:tcW w:w="1215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trand</w:t>
            </w:r>
          </w:p>
        </w:tc>
        <w:tc>
          <w:tcPr>
            <w:tcW w:w="4788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Function</w:t>
            </w:r>
          </w:p>
        </w:tc>
      </w:tr>
      <w:tr w:rsidR="00EB2CFB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</w:t>
            </w:r>
          </w:p>
        </w:tc>
        <w:tc>
          <w:tcPr>
            <w:tcW w:w="2205" w:type="dxa"/>
          </w:tcPr>
          <w:p w:rsidR="00F223BD" w:rsidRPr="00B15F46" w:rsidRDefault="00F223B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151-1131</w:t>
            </w:r>
          </w:p>
        </w:tc>
        <w:tc>
          <w:tcPr>
            <w:tcW w:w="1215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F223B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erminase large subunit</w:t>
            </w:r>
          </w:p>
        </w:tc>
      </w:tr>
      <w:tr w:rsidR="00EB2CFB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</w:t>
            </w:r>
          </w:p>
        </w:tc>
        <w:tc>
          <w:tcPr>
            <w:tcW w:w="2205" w:type="dxa"/>
          </w:tcPr>
          <w:p w:rsidR="00F223BD" w:rsidRPr="00B15F46" w:rsidRDefault="00F223B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622-4020</w:t>
            </w:r>
          </w:p>
        </w:tc>
        <w:tc>
          <w:tcPr>
            <w:tcW w:w="1215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F223B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ajor head protein</w:t>
            </w:r>
          </w:p>
        </w:tc>
      </w:tr>
      <w:tr w:rsidR="00EB2CFB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</w:t>
            </w:r>
          </w:p>
        </w:tc>
        <w:tc>
          <w:tcPr>
            <w:tcW w:w="2205" w:type="dxa"/>
          </w:tcPr>
          <w:p w:rsidR="00F223BD" w:rsidRPr="00B15F46" w:rsidRDefault="00F223B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350-4544</w:t>
            </w:r>
          </w:p>
        </w:tc>
        <w:tc>
          <w:tcPr>
            <w:tcW w:w="1215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F223B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Bacterial Ig-like domain</w:t>
            </w:r>
          </w:p>
        </w:tc>
      </w:tr>
      <w:tr w:rsidR="00EB2CFB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</w:t>
            </w:r>
          </w:p>
        </w:tc>
        <w:tc>
          <w:tcPr>
            <w:tcW w:w="2205" w:type="dxa"/>
          </w:tcPr>
          <w:p w:rsidR="00F223BD" w:rsidRPr="00B15F46" w:rsidRDefault="00F223B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647-5399</w:t>
            </w:r>
          </w:p>
        </w:tc>
        <w:tc>
          <w:tcPr>
            <w:tcW w:w="1215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Pr="00F223BD" w:rsidRDefault="00F223BD" w:rsidP="00EB2CFB">
            <w:pPr>
              <w:rPr>
                <w:rFonts w:ascii="Times New Roman" w:hAnsi="Times New Roman" w:cs="Times New Roman"/>
                <w:sz w:val="24"/>
              </w:rPr>
            </w:pPr>
            <w:r w:rsidRPr="00F223BD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EB2CFB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</w:t>
            </w:r>
          </w:p>
        </w:tc>
        <w:tc>
          <w:tcPr>
            <w:tcW w:w="2205" w:type="dxa"/>
          </w:tcPr>
          <w:p w:rsidR="00F223BD" w:rsidRPr="00B15F46" w:rsidRDefault="00F223B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8701-8919</w:t>
            </w:r>
          </w:p>
        </w:tc>
        <w:tc>
          <w:tcPr>
            <w:tcW w:w="1215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F223B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Holin</w:t>
            </w:r>
          </w:p>
        </w:tc>
      </w:tr>
      <w:tr w:rsidR="00EB2CFB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</w:t>
            </w:r>
          </w:p>
        </w:tc>
        <w:tc>
          <w:tcPr>
            <w:tcW w:w="2205" w:type="dxa"/>
          </w:tcPr>
          <w:p w:rsidR="00F223BD" w:rsidRPr="00B15F46" w:rsidRDefault="00F223B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8949-9440</w:t>
            </w:r>
          </w:p>
        </w:tc>
        <w:tc>
          <w:tcPr>
            <w:tcW w:w="1215" w:type="dxa"/>
          </w:tcPr>
          <w:p w:rsidR="00F223BD" w:rsidRDefault="00F223B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ysin</w:t>
            </w:r>
          </w:p>
        </w:tc>
      </w:tr>
      <w:tr w:rsidR="00EB2CFB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b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12021-13223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urface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14244-15275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Pr="00306187" w:rsidRDefault="00306187" w:rsidP="00EB2CFB">
            <w:pPr>
              <w:rPr>
                <w:rFonts w:ascii="Times New Roman" w:hAnsi="Times New Roman" w:cs="Times New Roman"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15288-16070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nternal virion D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0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16090-17142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Pr="00306187" w:rsidRDefault="00306187" w:rsidP="00EB2CFB">
            <w:pPr>
              <w:rPr>
                <w:rFonts w:ascii="Times New Roman" w:hAnsi="Times New Roman" w:cs="Times New Roman"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1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17155-18123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NA injection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2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18536-19786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Pr="00306187" w:rsidRDefault="00306187" w:rsidP="00EB2CFB">
            <w:pPr>
              <w:rPr>
                <w:rFonts w:ascii="Times New Roman" w:hAnsi="Times New Roman" w:cs="Times New Roman"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3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3310-24263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Pr="00306187" w:rsidRDefault="00306187" w:rsidP="00EB2CFB">
            <w:pPr>
              <w:rPr>
                <w:rFonts w:ascii="Times New Roman" w:hAnsi="Times New Roman" w:cs="Times New Roman"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4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4709-25635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+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NA injectio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5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6387-26494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6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6507-26668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7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6677-26757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8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6897-27265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erminase small subunit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19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7385-27476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0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7490-28182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’-3’ exonucle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1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8295-29188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TP-binding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2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9185-29577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GTP-binding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3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29574-30104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RNA polymerase ECF sigma factor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4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0363-30713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5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0771-31517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6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2080-32244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7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2210-32713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erine/threonine protein phosphat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8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3093-33272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29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3286-33519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5’-3’ exonucle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0</w:t>
            </w:r>
          </w:p>
        </w:tc>
        <w:tc>
          <w:tcPr>
            <w:tcW w:w="2205" w:type="dxa"/>
          </w:tcPr>
          <w:p w:rsidR="00F223BD" w:rsidRPr="00B15F46" w:rsidRDefault="0030618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3971-34864</w:t>
            </w:r>
          </w:p>
        </w:tc>
        <w:tc>
          <w:tcPr>
            <w:tcW w:w="1215" w:type="dxa"/>
          </w:tcPr>
          <w:p w:rsidR="00F223BD" w:rsidRDefault="0030618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0618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TP-binding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1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5630-36274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TP-binding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2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6561-36728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3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6725-37117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4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7164-37340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5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7350-37517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6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7517-37636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7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7701-37892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8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7901-39709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NA polymer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39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39762-40184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0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0186-40344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1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0348-40632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2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0634-40888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lastRenderedPageBreak/>
              <w:t>ORF43</w:t>
            </w:r>
          </w:p>
        </w:tc>
        <w:tc>
          <w:tcPr>
            <w:tcW w:w="2205" w:type="dxa"/>
          </w:tcPr>
          <w:p w:rsidR="00F223BD" w:rsidRPr="00B15F46" w:rsidRDefault="00443A68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0958-41167</w:t>
            </w:r>
          </w:p>
        </w:tc>
        <w:tc>
          <w:tcPr>
            <w:tcW w:w="1215" w:type="dxa"/>
          </w:tcPr>
          <w:p w:rsidR="00F223BD" w:rsidRDefault="00443A68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43A68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4</w:t>
            </w:r>
          </w:p>
        </w:tc>
        <w:tc>
          <w:tcPr>
            <w:tcW w:w="2205" w:type="dxa"/>
          </w:tcPr>
          <w:p w:rsidR="00F223BD" w:rsidRPr="00B15F46" w:rsidRDefault="0061060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1262-41576</w:t>
            </w:r>
          </w:p>
        </w:tc>
        <w:tc>
          <w:tcPr>
            <w:tcW w:w="1215" w:type="dxa"/>
          </w:tcPr>
          <w:p w:rsidR="00F223BD" w:rsidRDefault="00610607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610607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5</w:t>
            </w:r>
          </w:p>
        </w:tc>
        <w:tc>
          <w:tcPr>
            <w:tcW w:w="2205" w:type="dxa"/>
          </w:tcPr>
          <w:p w:rsidR="00F223BD" w:rsidRPr="00B15F46" w:rsidRDefault="00610607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1747-</w:t>
            </w:r>
            <w:r w:rsidR="004961DD" w:rsidRPr="00B15F46">
              <w:rPr>
                <w:rFonts w:ascii="Times New Roman" w:hAnsi="Times New Roman" w:cs="Times New Roman"/>
                <w:sz w:val="24"/>
              </w:rPr>
              <w:t>41914</w:t>
            </w:r>
          </w:p>
        </w:tc>
        <w:tc>
          <w:tcPr>
            <w:tcW w:w="1215" w:type="dxa"/>
          </w:tcPr>
          <w:p w:rsidR="00F223BD" w:rsidRDefault="004961D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961D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6</w:t>
            </w:r>
          </w:p>
        </w:tc>
        <w:tc>
          <w:tcPr>
            <w:tcW w:w="2205" w:type="dxa"/>
          </w:tcPr>
          <w:p w:rsidR="00F223BD" w:rsidRPr="00B15F46" w:rsidRDefault="004961D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1911-42087</w:t>
            </w:r>
          </w:p>
        </w:tc>
        <w:tc>
          <w:tcPr>
            <w:tcW w:w="1215" w:type="dxa"/>
          </w:tcPr>
          <w:p w:rsidR="00F223BD" w:rsidRDefault="004961D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961D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7</w:t>
            </w:r>
          </w:p>
        </w:tc>
        <w:tc>
          <w:tcPr>
            <w:tcW w:w="2205" w:type="dxa"/>
          </w:tcPr>
          <w:p w:rsidR="00F223BD" w:rsidRPr="00B15F46" w:rsidRDefault="004961D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2489-42665</w:t>
            </w:r>
          </w:p>
        </w:tc>
        <w:tc>
          <w:tcPr>
            <w:tcW w:w="1215" w:type="dxa"/>
          </w:tcPr>
          <w:p w:rsidR="00F223BD" w:rsidRDefault="004961D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961D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8</w:t>
            </w:r>
          </w:p>
        </w:tc>
        <w:tc>
          <w:tcPr>
            <w:tcW w:w="2205" w:type="dxa"/>
          </w:tcPr>
          <w:p w:rsidR="00F223BD" w:rsidRPr="00B15F46" w:rsidRDefault="004961D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2675-42842</w:t>
            </w:r>
          </w:p>
        </w:tc>
        <w:tc>
          <w:tcPr>
            <w:tcW w:w="1215" w:type="dxa"/>
          </w:tcPr>
          <w:p w:rsidR="00F223BD" w:rsidRDefault="004961D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961D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49</w:t>
            </w:r>
          </w:p>
        </w:tc>
        <w:tc>
          <w:tcPr>
            <w:tcW w:w="2205" w:type="dxa"/>
          </w:tcPr>
          <w:p w:rsidR="00F223BD" w:rsidRPr="00B15F46" w:rsidRDefault="004961D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2842-42961</w:t>
            </w:r>
          </w:p>
        </w:tc>
        <w:tc>
          <w:tcPr>
            <w:tcW w:w="1215" w:type="dxa"/>
          </w:tcPr>
          <w:p w:rsidR="00F223BD" w:rsidRDefault="004961D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961D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0</w:t>
            </w:r>
          </w:p>
        </w:tc>
        <w:tc>
          <w:tcPr>
            <w:tcW w:w="2205" w:type="dxa"/>
          </w:tcPr>
          <w:p w:rsidR="00F223BD" w:rsidRPr="00B15F46" w:rsidRDefault="004961D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3026-43217</w:t>
            </w:r>
          </w:p>
        </w:tc>
        <w:tc>
          <w:tcPr>
            <w:tcW w:w="1215" w:type="dxa"/>
          </w:tcPr>
          <w:p w:rsidR="00F223BD" w:rsidRDefault="004961D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961D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1</w:t>
            </w:r>
          </w:p>
        </w:tc>
        <w:tc>
          <w:tcPr>
            <w:tcW w:w="2205" w:type="dxa"/>
          </w:tcPr>
          <w:p w:rsidR="00F223BD" w:rsidRPr="00B15F46" w:rsidRDefault="004961D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3217-43582</w:t>
            </w:r>
          </w:p>
        </w:tc>
        <w:tc>
          <w:tcPr>
            <w:tcW w:w="1215" w:type="dxa"/>
          </w:tcPr>
          <w:p w:rsidR="00F223BD" w:rsidRDefault="004961D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4961D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2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3591-43956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NA polymer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3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4563-44748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4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4735-45064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AD-dependent DNA lig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5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5061-45246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6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5227-45460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7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5477-45752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hymidylate synth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8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5973-46182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59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6182-46391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0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6391-46588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1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6585-46791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2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6792-47325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eoxycytidine triphosphate deamin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3</w:t>
            </w:r>
          </w:p>
        </w:tc>
        <w:tc>
          <w:tcPr>
            <w:tcW w:w="2205" w:type="dxa"/>
          </w:tcPr>
          <w:p w:rsidR="00F223BD" w:rsidRPr="00B15F46" w:rsidRDefault="00DF7C5D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7541-48914</w:t>
            </w:r>
          </w:p>
        </w:tc>
        <w:tc>
          <w:tcPr>
            <w:tcW w:w="1215" w:type="dxa"/>
          </w:tcPr>
          <w:p w:rsidR="00F223BD" w:rsidRDefault="00DF7C5D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DF7C5D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ucleotidyltransferase doma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4</w:t>
            </w:r>
          </w:p>
        </w:tc>
        <w:tc>
          <w:tcPr>
            <w:tcW w:w="2205" w:type="dxa"/>
          </w:tcPr>
          <w:p w:rsidR="00F223BD" w:rsidRPr="00B15F46" w:rsidRDefault="009E140C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8916-49251</w:t>
            </w:r>
          </w:p>
        </w:tc>
        <w:tc>
          <w:tcPr>
            <w:tcW w:w="1215" w:type="dxa"/>
          </w:tcPr>
          <w:p w:rsidR="00F223BD" w:rsidRDefault="009E140C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9E140C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DNA polymer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5</w:t>
            </w:r>
          </w:p>
        </w:tc>
        <w:tc>
          <w:tcPr>
            <w:tcW w:w="2205" w:type="dxa"/>
          </w:tcPr>
          <w:p w:rsidR="00F223BD" w:rsidRPr="00B15F46" w:rsidRDefault="009E140C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49451-49711</w:t>
            </w:r>
          </w:p>
        </w:tc>
        <w:tc>
          <w:tcPr>
            <w:tcW w:w="1215" w:type="dxa"/>
          </w:tcPr>
          <w:p w:rsidR="00F223BD" w:rsidRDefault="009E140C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9E140C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Primase/ helic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6</w:t>
            </w:r>
          </w:p>
        </w:tc>
        <w:tc>
          <w:tcPr>
            <w:tcW w:w="2205" w:type="dxa"/>
          </w:tcPr>
          <w:p w:rsidR="00F223BD" w:rsidRPr="00B15F46" w:rsidRDefault="009E140C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1103-51255</w:t>
            </w:r>
          </w:p>
        </w:tc>
        <w:tc>
          <w:tcPr>
            <w:tcW w:w="1215" w:type="dxa"/>
          </w:tcPr>
          <w:p w:rsidR="00F223BD" w:rsidRDefault="009E140C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9E140C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7</w:t>
            </w:r>
          </w:p>
        </w:tc>
        <w:tc>
          <w:tcPr>
            <w:tcW w:w="2205" w:type="dxa"/>
          </w:tcPr>
          <w:p w:rsidR="00F223BD" w:rsidRPr="00B15F46" w:rsidRDefault="009E140C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3</w:t>
            </w:r>
            <w:r w:rsidR="003F6AB3" w:rsidRPr="00B15F46">
              <w:rPr>
                <w:rFonts w:ascii="Times New Roman" w:hAnsi="Times New Roman" w:cs="Times New Roman"/>
                <w:sz w:val="24"/>
              </w:rPr>
              <w:t>266-53379</w:t>
            </w:r>
          </w:p>
        </w:tc>
        <w:tc>
          <w:tcPr>
            <w:tcW w:w="1215" w:type="dxa"/>
          </w:tcPr>
          <w:p w:rsidR="00F223BD" w:rsidRDefault="003F6AB3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F6AB3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ype I DNA polymeras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8</w:t>
            </w:r>
          </w:p>
        </w:tc>
        <w:tc>
          <w:tcPr>
            <w:tcW w:w="2205" w:type="dxa"/>
          </w:tcPr>
          <w:p w:rsidR="00F223BD" w:rsidRPr="00B15F46" w:rsidRDefault="001E1F89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3635-53844</w:t>
            </w:r>
          </w:p>
        </w:tc>
        <w:tc>
          <w:tcPr>
            <w:tcW w:w="1215" w:type="dxa"/>
          </w:tcPr>
          <w:p w:rsidR="00F223BD" w:rsidRDefault="001E1F89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1E1F89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69</w:t>
            </w:r>
          </w:p>
        </w:tc>
        <w:tc>
          <w:tcPr>
            <w:tcW w:w="2205" w:type="dxa"/>
          </w:tcPr>
          <w:p w:rsidR="00F223BD" w:rsidRPr="00B15F46" w:rsidRDefault="001E1F89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3898-54035</w:t>
            </w:r>
          </w:p>
        </w:tc>
        <w:tc>
          <w:tcPr>
            <w:tcW w:w="1215" w:type="dxa"/>
          </w:tcPr>
          <w:p w:rsidR="00F223BD" w:rsidRDefault="001E1F89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1E1F89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0</w:t>
            </w:r>
          </w:p>
        </w:tc>
        <w:tc>
          <w:tcPr>
            <w:tcW w:w="2205" w:type="dxa"/>
          </w:tcPr>
          <w:p w:rsidR="00F223BD" w:rsidRPr="00B15F46" w:rsidRDefault="001E1F89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4080-54322</w:t>
            </w:r>
          </w:p>
        </w:tc>
        <w:tc>
          <w:tcPr>
            <w:tcW w:w="1215" w:type="dxa"/>
          </w:tcPr>
          <w:p w:rsidR="00F223BD" w:rsidRDefault="001E1F89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1E1F89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1</w:t>
            </w:r>
          </w:p>
        </w:tc>
        <w:tc>
          <w:tcPr>
            <w:tcW w:w="2205" w:type="dxa"/>
          </w:tcPr>
          <w:p w:rsidR="00F223BD" w:rsidRPr="00B15F46" w:rsidRDefault="001E1F89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4335-54583</w:t>
            </w:r>
          </w:p>
        </w:tc>
        <w:tc>
          <w:tcPr>
            <w:tcW w:w="1215" w:type="dxa"/>
          </w:tcPr>
          <w:p w:rsidR="00F223BD" w:rsidRDefault="001E1F89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1E1F89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TP-grasp enzym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2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5324-55461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3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5506-55748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4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5761-56009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TP-grasp enzym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5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6636-56773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6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6818-57066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7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57073-58167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TP-grasp enzyme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8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1902-62309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79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2529-62645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0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3282-63689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1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3909-64508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2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5234-65596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3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5599-65751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4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5978-66442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5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6442-66675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6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7336-67584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7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7586-67816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lastRenderedPageBreak/>
              <w:t>ORF88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7825-68136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Transcriptional regulator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89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9403-69621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0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69622-69879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1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70355-70651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2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70851-71156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Pr="00571A21" w:rsidRDefault="003B0EB5" w:rsidP="00EB2CFB">
            <w:pPr>
              <w:rPr>
                <w:rFonts w:ascii="Times New Roman" w:hAnsi="Times New Roman" w:cs="Times New Roman"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3</w:t>
            </w:r>
          </w:p>
        </w:tc>
        <w:tc>
          <w:tcPr>
            <w:tcW w:w="2205" w:type="dxa"/>
          </w:tcPr>
          <w:p w:rsidR="00F223BD" w:rsidRPr="00B15F46" w:rsidRDefault="003B0EB5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71446-71619</w:t>
            </w:r>
          </w:p>
        </w:tc>
        <w:tc>
          <w:tcPr>
            <w:tcW w:w="1215" w:type="dxa"/>
          </w:tcPr>
          <w:p w:rsidR="00F223BD" w:rsidRDefault="003B0EB5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3B0EB5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4</w:t>
            </w:r>
          </w:p>
        </w:tc>
        <w:tc>
          <w:tcPr>
            <w:tcW w:w="2205" w:type="dxa"/>
          </w:tcPr>
          <w:p w:rsidR="00F223BD" w:rsidRPr="00B15F46" w:rsidRDefault="00782391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71622-72038</w:t>
            </w:r>
          </w:p>
        </w:tc>
        <w:tc>
          <w:tcPr>
            <w:tcW w:w="1215" w:type="dxa"/>
          </w:tcPr>
          <w:p w:rsidR="00F223BD" w:rsidRDefault="00782391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782391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5</w:t>
            </w:r>
          </w:p>
        </w:tc>
        <w:tc>
          <w:tcPr>
            <w:tcW w:w="2205" w:type="dxa"/>
          </w:tcPr>
          <w:p w:rsidR="00F223BD" w:rsidRPr="00B15F46" w:rsidRDefault="00782391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74914-75279</w:t>
            </w:r>
          </w:p>
        </w:tc>
        <w:tc>
          <w:tcPr>
            <w:tcW w:w="1215" w:type="dxa"/>
          </w:tcPr>
          <w:p w:rsidR="00F223BD" w:rsidRDefault="00782391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782391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6</w:t>
            </w:r>
          </w:p>
        </w:tc>
        <w:tc>
          <w:tcPr>
            <w:tcW w:w="2205" w:type="dxa"/>
          </w:tcPr>
          <w:p w:rsidR="00F223BD" w:rsidRPr="00B15F46" w:rsidRDefault="00782391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75473-75733</w:t>
            </w:r>
          </w:p>
        </w:tc>
        <w:tc>
          <w:tcPr>
            <w:tcW w:w="1215" w:type="dxa"/>
          </w:tcPr>
          <w:p w:rsidR="00F223BD" w:rsidRDefault="00782391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782391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  <w:tr w:rsidR="00F223BD" w:rsidTr="00EB2CFB">
        <w:trPr>
          <w:jc w:val="center"/>
        </w:trPr>
        <w:tc>
          <w:tcPr>
            <w:tcW w:w="1368" w:type="dxa"/>
          </w:tcPr>
          <w:p w:rsidR="00F223BD" w:rsidRPr="00EB2CFB" w:rsidRDefault="00F223BD" w:rsidP="00EB2CFB">
            <w:pPr>
              <w:ind w:left="360"/>
              <w:rPr>
                <w:rFonts w:ascii="Times New Roman" w:hAnsi="Times New Roman" w:cs="Times New Roman"/>
                <w:sz w:val="24"/>
              </w:rPr>
            </w:pPr>
            <w:r w:rsidRPr="00EB2CFB">
              <w:rPr>
                <w:rFonts w:ascii="Times New Roman" w:hAnsi="Times New Roman" w:cs="Times New Roman"/>
                <w:sz w:val="24"/>
              </w:rPr>
              <w:t>ORF97</w:t>
            </w:r>
          </w:p>
        </w:tc>
        <w:tc>
          <w:tcPr>
            <w:tcW w:w="2205" w:type="dxa"/>
          </w:tcPr>
          <w:p w:rsidR="00F223BD" w:rsidRPr="00B15F46" w:rsidRDefault="00782391" w:rsidP="00EB2CF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15F46">
              <w:rPr>
                <w:rFonts w:ascii="Times New Roman" w:hAnsi="Times New Roman" w:cs="Times New Roman"/>
                <w:sz w:val="24"/>
              </w:rPr>
              <w:t>75723-75989</w:t>
            </w:r>
          </w:p>
        </w:tc>
        <w:tc>
          <w:tcPr>
            <w:tcW w:w="1215" w:type="dxa"/>
          </w:tcPr>
          <w:p w:rsidR="00F223BD" w:rsidRDefault="00782391" w:rsidP="00EB2CFB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-</w:t>
            </w:r>
          </w:p>
        </w:tc>
        <w:tc>
          <w:tcPr>
            <w:tcW w:w="4788" w:type="dxa"/>
          </w:tcPr>
          <w:p w:rsidR="00F223BD" w:rsidRDefault="00782391" w:rsidP="00EB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306187">
              <w:rPr>
                <w:rFonts w:ascii="Times New Roman" w:hAnsi="Times New Roman" w:cs="Times New Roman"/>
                <w:sz w:val="24"/>
              </w:rPr>
              <w:t>Hypothetical protein</w:t>
            </w:r>
          </w:p>
        </w:tc>
      </w:tr>
    </w:tbl>
    <w:p w:rsidR="004413CD" w:rsidRDefault="004413CD" w:rsidP="000A2D5A">
      <w:pPr>
        <w:rPr>
          <w:rFonts w:ascii="Times New Roman" w:hAnsi="Times New Roman" w:cs="Times New Roman"/>
          <w:b/>
          <w:sz w:val="24"/>
        </w:rPr>
      </w:pPr>
    </w:p>
    <w:sectPr w:rsidR="00441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Bold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E20118"/>
    <w:multiLevelType w:val="hybridMultilevel"/>
    <w:tmpl w:val="22A2E4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371"/>
    <w:rsid w:val="000A2D5A"/>
    <w:rsid w:val="00113032"/>
    <w:rsid w:val="001E1F89"/>
    <w:rsid w:val="00292D99"/>
    <w:rsid w:val="00293905"/>
    <w:rsid w:val="00300BF8"/>
    <w:rsid w:val="00306187"/>
    <w:rsid w:val="0036465C"/>
    <w:rsid w:val="003B0EB5"/>
    <w:rsid w:val="003E05B8"/>
    <w:rsid w:val="003F6AB3"/>
    <w:rsid w:val="00424371"/>
    <w:rsid w:val="004413CD"/>
    <w:rsid w:val="00443A68"/>
    <w:rsid w:val="004710F2"/>
    <w:rsid w:val="00490341"/>
    <w:rsid w:val="004961DD"/>
    <w:rsid w:val="00532889"/>
    <w:rsid w:val="00561E2C"/>
    <w:rsid w:val="00571A21"/>
    <w:rsid w:val="005D60CD"/>
    <w:rsid w:val="00610607"/>
    <w:rsid w:val="006B0FFD"/>
    <w:rsid w:val="006F074F"/>
    <w:rsid w:val="007222BC"/>
    <w:rsid w:val="00742828"/>
    <w:rsid w:val="00782391"/>
    <w:rsid w:val="007A1AC8"/>
    <w:rsid w:val="008E697F"/>
    <w:rsid w:val="009524C6"/>
    <w:rsid w:val="009E140C"/>
    <w:rsid w:val="00A00D05"/>
    <w:rsid w:val="00A21252"/>
    <w:rsid w:val="00A543C0"/>
    <w:rsid w:val="00B15F46"/>
    <w:rsid w:val="00B52975"/>
    <w:rsid w:val="00C51DDD"/>
    <w:rsid w:val="00CD60A0"/>
    <w:rsid w:val="00D90E82"/>
    <w:rsid w:val="00DF7C5D"/>
    <w:rsid w:val="00EB2CFB"/>
    <w:rsid w:val="00F223BD"/>
    <w:rsid w:val="00F3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37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223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23BD"/>
    <w:pPr>
      <w:ind w:left="720"/>
      <w:contextualSpacing/>
    </w:pPr>
  </w:style>
  <w:style w:type="character" w:customStyle="1" w:styleId="fontstyle01">
    <w:name w:val="fontstyle01"/>
    <w:basedOn w:val="DefaultParagraphFont"/>
    <w:rsid w:val="007A1AC8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7A1AC8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7222B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3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43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37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223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223BD"/>
    <w:pPr>
      <w:ind w:left="720"/>
      <w:contextualSpacing/>
    </w:pPr>
  </w:style>
  <w:style w:type="character" w:customStyle="1" w:styleId="fontstyle01">
    <w:name w:val="fontstyle01"/>
    <w:basedOn w:val="DefaultParagraphFont"/>
    <w:rsid w:val="007A1AC8"/>
    <w:rPr>
      <w:rFonts w:ascii="MinionPro-Bold" w:hAnsi="MinionPro-Bold" w:hint="default"/>
      <w:b/>
      <w:bCs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7A1AC8"/>
    <w:rPr>
      <w:rFonts w:ascii="MinionPro-Regular" w:hAnsi="MinionPro-Regular" w:hint="default"/>
      <w:b w:val="0"/>
      <w:bCs w:val="0"/>
      <w:i w:val="0"/>
      <w:iCs w:val="0"/>
      <w:color w:val="000000"/>
      <w:sz w:val="18"/>
      <w:szCs w:val="18"/>
    </w:rPr>
  </w:style>
  <w:style w:type="paragraph" w:styleId="Revision">
    <w:name w:val="Revision"/>
    <w:hidden/>
    <w:uiPriority w:val="99"/>
    <w:semiHidden/>
    <w:rsid w:val="007222B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3</TotalTime>
  <Pages>4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</dc:creator>
  <cp:lastModifiedBy>New</cp:lastModifiedBy>
  <cp:revision>29</cp:revision>
  <dcterms:created xsi:type="dcterms:W3CDTF">2018-02-28T17:32:00Z</dcterms:created>
  <dcterms:modified xsi:type="dcterms:W3CDTF">2018-10-17T05:37:00Z</dcterms:modified>
</cp:coreProperties>
</file>